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7128" w:rsidRPr="00981144" w:rsidRDefault="00747128" w:rsidP="0074712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C4439">
        <w:rPr>
          <w:rFonts w:ascii="Times New Roman" w:hAnsi="Times New Roman" w:cs="Times New Roman"/>
          <w:b/>
          <w:sz w:val="24"/>
          <w:szCs w:val="24"/>
        </w:rPr>
        <w:t>S1 Table.</w:t>
      </w:r>
      <w:r w:rsidRPr="00981144">
        <w:rPr>
          <w:rFonts w:ascii="Times New Roman" w:hAnsi="Times New Roman" w:cs="Times New Roman"/>
          <w:sz w:val="24"/>
          <w:szCs w:val="24"/>
        </w:rPr>
        <w:t xml:space="preserve">  </w:t>
      </w:r>
      <w:r w:rsidRPr="00981144">
        <w:rPr>
          <w:rFonts w:ascii="Times New Roman" w:eastAsia="Times New Roman" w:hAnsi="Times New Roman" w:cs="Times New Roman"/>
          <w:b/>
          <w:sz w:val="24"/>
          <w:szCs w:val="24"/>
        </w:rPr>
        <w:t>PCR and sequencing primers used in this study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Style w:val="GridTable1Light"/>
        <w:tblW w:w="10165" w:type="dxa"/>
        <w:tblLook w:val="04A0" w:firstRow="1" w:lastRow="0" w:firstColumn="1" w:lastColumn="0" w:noHBand="0" w:noVBand="1"/>
      </w:tblPr>
      <w:tblGrid>
        <w:gridCol w:w="1255"/>
        <w:gridCol w:w="1620"/>
        <w:gridCol w:w="4563"/>
        <w:gridCol w:w="2727"/>
      </w:tblGrid>
      <w:tr w:rsidR="00747128" w:rsidRPr="00981144" w:rsidTr="00DE3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47128" w:rsidRPr="005E26A3" w:rsidRDefault="00747128" w:rsidP="00DE3D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6A3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47128" w:rsidRPr="005E26A3" w:rsidRDefault="00747128" w:rsidP="00DE3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6A3">
              <w:rPr>
                <w:rFonts w:ascii="Times New Roman" w:eastAsia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5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47128" w:rsidRPr="005E26A3" w:rsidRDefault="00747128" w:rsidP="00DE3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6A3">
              <w:rPr>
                <w:rFonts w:ascii="Times New Roman" w:eastAsia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</w:tcPr>
          <w:p w:rsidR="00747128" w:rsidRPr="005E26A3" w:rsidRDefault="00747128" w:rsidP="00DE3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6A3">
              <w:rPr>
                <w:rFonts w:ascii="Times New Roman" w:eastAsia="Times New Roman" w:hAnsi="Times New Roman" w:cs="Times New Roman"/>
                <w:sz w:val="24"/>
                <w:szCs w:val="24"/>
              </w:rPr>
              <w:t>Use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4" w:space="0" w:color="auto"/>
            </w:tcBorders>
            <w:noWrap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i/>
                <w:sz w:val="24"/>
                <w:szCs w:val="24"/>
              </w:rPr>
              <w:t>CYP4C5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4C50CUF1</w:t>
            </w:r>
          </w:p>
        </w:tc>
        <w:tc>
          <w:tcPr>
            <w:tcW w:w="4563" w:type="dxa"/>
            <w:tcBorders>
              <w:top w:val="single" w:sz="4" w:space="0" w:color="auto"/>
            </w:tcBorders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GTCACGACTACGAGTTCCTG</w:t>
            </w:r>
          </w:p>
        </w:tc>
        <w:tc>
          <w:tcPr>
            <w:tcW w:w="2727" w:type="dxa"/>
            <w:tcBorders>
              <w:top w:val="single" w:sz="4" w:space="0" w:color="auto"/>
            </w:tcBorders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PCR and sequencing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i/>
                <w:sz w:val="24"/>
                <w:szCs w:val="24"/>
              </w:rPr>
              <w:t>CYP4C50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4C50F7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TCAGCGATGCCTATCGATCC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PCR and sequencing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i/>
                <w:sz w:val="24"/>
                <w:szCs w:val="24"/>
              </w:rPr>
              <w:t>CYP4C50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4C50CUR1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CACTCTCGCCGACTGATC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PCR and sequencing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i/>
                <w:sz w:val="24"/>
                <w:szCs w:val="24"/>
              </w:rPr>
              <w:t>CYP6BB2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6BB2F1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GGCTTCATCCTAGAAGGATC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PCR and sequencing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i/>
                <w:sz w:val="24"/>
                <w:szCs w:val="24"/>
              </w:rPr>
              <w:t>CYP6BB2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6BB2F15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TTACGTTGCTGCGGAACTTC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PCR and sequencing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i/>
                <w:sz w:val="24"/>
                <w:szCs w:val="24"/>
              </w:rPr>
              <w:t>CYP6BB2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6BB2F7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GTGTAACTCGATTAAGAACCCG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PCR and sequencing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i/>
                <w:sz w:val="24"/>
                <w:szCs w:val="24"/>
              </w:rPr>
              <w:t>CYP6BB2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CYP6BB2R6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tabs>
                <w:tab w:val="left" w:pos="125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CGATCGGTTCAATCTTCAGGTATATCC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PCR and sequencing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i/>
                <w:sz w:val="24"/>
                <w:szCs w:val="24"/>
              </w:rPr>
              <w:t>CYP6BB2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6BB2R2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CTCTACACAGTCACTCCTTC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PCR only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i/>
                <w:sz w:val="24"/>
                <w:szCs w:val="24"/>
              </w:rPr>
              <w:t>CYP6BB2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6BB2R17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GCAATTCACTGGAAGTCCTC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PCR only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i/>
                <w:sz w:val="24"/>
                <w:szCs w:val="24"/>
              </w:rPr>
              <w:t>CYP6F2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6F2F1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CCGCTTTGCGGGCTTAGTATC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PCR and sequencing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i/>
                <w:sz w:val="24"/>
                <w:szCs w:val="24"/>
              </w:rPr>
              <w:t>CYP6F2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6F2F2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GGCCTTCGCGTTTTTGAAC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PCR and sequencing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i/>
                <w:sz w:val="24"/>
                <w:szCs w:val="24"/>
              </w:rPr>
              <w:t>CYP6F2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6F2F7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GGTATGTAGTAGGTGTCTTGTCTG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PCR and sequencing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i/>
                <w:sz w:val="24"/>
                <w:szCs w:val="24"/>
              </w:rPr>
              <w:t>CYP6F2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6F2R1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CAAACATTCGAGACCCAACCATCCC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PCR and sequencing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6F2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6F2R3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ATCACCAGTTCCGGTTCGTC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PCR and sequencing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6F3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6F3F1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GCGCTCGCAAAGAGGTAACAACC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PCR and sequencing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6F3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6F3F7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GGTGTGCGACTGATAACTCTC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PCR and sequencing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6F3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6F3R1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GTCTACTCGCGACAGCTAACC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PCR and sequencing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6Z8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6Z8F1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GTTTGTGGTCTTCACTCTTCG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PCR and sequencing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6Z8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6Z8F7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GCGCTGCTGCATCGTTTATC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PCR and sequencing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bottom w:val="single" w:sz="4" w:space="0" w:color="auto"/>
            </w:tcBorders>
            <w:noWrap/>
          </w:tcPr>
          <w:p w:rsidR="00747128" w:rsidRPr="00981144" w:rsidRDefault="00747128" w:rsidP="00DE3D0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6Z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6Z8R2</w:t>
            </w:r>
          </w:p>
        </w:tc>
        <w:tc>
          <w:tcPr>
            <w:tcW w:w="4563" w:type="dxa"/>
            <w:tcBorders>
              <w:bottom w:val="single" w:sz="4" w:space="0" w:color="auto"/>
            </w:tcBorders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CCTCGATGCCAATGAAGTCC</w:t>
            </w:r>
          </w:p>
        </w:tc>
        <w:tc>
          <w:tcPr>
            <w:tcW w:w="2727" w:type="dxa"/>
            <w:tcBorders>
              <w:bottom w:val="single" w:sz="4" w:space="0" w:color="auto"/>
            </w:tcBorders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PCR and sequencing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4" w:space="0" w:color="auto"/>
            </w:tcBorders>
            <w:noWrap/>
            <w:hideMark/>
          </w:tcPr>
          <w:p w:rsidR="00747128" w:rsidRPr="00981144" w:rsidRDefault="00747128" w:rsidP="00DE3D0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aegRPF7</w:t>
            </w:r>
          </w:p>
        </w:tc>
        <w:tc>
          <w:tcPr>
            <w:tcW w:w="4563" w:type="dxa"/>
            <w:tcBorders>
              <w:top w:val="single" w:sz="4" w:space="0" w:color="auto"/>
            </w:tcBorders>
            <w:noWrap/>
            <w:hideMark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AGCGTGCCAAGTCGATGAA</w:t>
            </w:r>
          </w:p>
        </w:tc>
        <w:tc>
          <w:tcPr>
            <w:tcW w:w="2727" w:type="dxa"/>
            <w:tcBorders>
              <w:top w:val="single" w:sz="4" w:space="0" w:color="auto"/>
            </w:tcBorders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RT-qPCR</w:t>
            </w:r>
            <w:r w:rsidRPr="0098114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internal control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7128" w:rsidRPr="00981144" w:rsidRDefault="00747128" w:rsidP="00DE3D0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3</w:t>
            </w:r>
          </w:p>
        </w:tc>
        <w:tc>
          <w:tcPr>
            <w:tcW w:w="1620" w:type="dxa"/>
            <w:noWrap/>
            <w:hideMark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aegRPR8</w:t>
            </w:r>
          </w:p>
        </w:tc>
        <w:tc>
          <w:tcPr>
            <w:tcW w:w="4563" w:type="dxa"/>
            <w:noWrap/>
            <w:hideMark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GTGGCCGTGTCGACGTACT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RT-qPCR internal control</w:t>
            </w:r>
          </w:p>
        </w:tc>
      </w:tr>
      <w:tr w:rsidR="00747128" w:rsidRPr="00981144" w:rsidTr="00DE3D03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7128" w:rsidRPr="00981144" w:rsidRDefault="00747128" w:rsidP="00DE3D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EF1-α</w:t>
            </w:r>
          </w:p>
        </w:tc>
        <w:tc>
          <w:tcPr>
            <w:tcW w:w="1620" w:type="dxa"/>
            <w:noWrap/>
            <w:hideMark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EF1aF5</w:t>
            </w:r>
          </w:p>
        </w:tc>
        <w:tc>
          <w:tcPr>
            <w:tcW w:w="4563" w:type="dxa"/>
            <w:noWrap/>
            <w:hideMark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CGCCCTGATTGCCAAGAGT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RT-qPCR internal control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7128" w:rsidRPr="00981144" w:rsidRDefault="00747128" w:rsidP="00DE3D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EF1-α</w:t>
            </w:r>
          </w:p>
        </w:tc>
        <w:tc>
          <w:tcPr>
            <w:tcW w:w="1620" w:type="dxa"/>
            <w:noWrap/>
            <w:hideMark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EF1aR6</w:t>
            </w:r>
          </w:p>
        </w:tc>
        <w:tc>
          <w:tcPr>
            <w:tcW w:w="4563" w:type="dxa"/>
            <w:noWrap/>
            <w:hideMark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AGCAGACCGTCCATCTCGAT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RT-qPCR internal control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i/>
                <w:sz w:val="24"/>
                <w:szCs w:val="24"/>
              </w:rPr>
              <w:t>CYP4C50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4C50F5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TACGCGTACATCCCGTTCAG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 xml:space="preserve">RT-qPCR 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i/>
                <w:sz w:val="24"/>
                <w:szCs w:val="24"/>
              </w:rPr>
              <w:t>CYP4C50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4C50R6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CCGCCTCTATGCGGAACTTT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 xml:space="preserve">RT-qPCR 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i/>
                <w:sz w:val="24"/>
                <w:szCs w:val="24"/>
              </w:rPr>
              <w:t>CYP6BB2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6BB2F3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AGAAAGAGCACAGCTGCGAAA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 xml:space="preserve">RT-qPCR 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i/>
                <w:sz w:val="24"/>
                <w:szCs w:val="24"/>
              </w:rPr>
              <w:t>CYP6BB2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6BB2R4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ACTGCCGGCTGGAAGAAGTT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 xml:space="preserve">RT-qPCR 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i/>
                <w:sz w:val="24"/>
                <w:szCs w:val="24"/>
              </w:rPr>
              <w:t>CYP6F2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6F2F5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TCCGGAGGTGAAGAGCAAAC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 xml:space="preserve">RT-qPCR 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i/>
                <w:sz w:val="24"/>
                <w:szCs w:val="24"/>
              </w:rPr>
              <w:t>CYP6F2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6F2R6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AACTTCGACAGCAGCAGACA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 xml:space="preserve">RT-qPCR 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i/>
                <w:sz w:val="24"/>
                <w:szCs w:val="24"/>
              </w:rPr>
              <w:t>CYP6F3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6F3F1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GGTGGCGTTTGGCATTAAGATCG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 xml:space="preserve">RT-qPCR 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i/>
                <w:sz w:val="24"/>
                <w:szCs w:val="24"/>
              </w:rPr>
              <w:t>CYP6F3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6F3R1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CGCATGTTGTTTCGGAAGTTTG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 xml:space="preserve">RT-qPCR 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i/>
                <w:sz w:val="24"/>
                <w:szCs w:val="24"/>
              </w:rPr>
              <w:t>CYP6Z7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6Z7F5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CAGGACTGCTGAAGTATACAGGAA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 xml:space="preserve">RT-qPCR 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i/>
                <w:sz w:val="24"/>
                <w:szCs w:val="24"/>
              </w:rPr>
              <w:t>CYP6Z7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6Z7R6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TGAATGAAATCCTTACGCGTCACA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 xml:space="preserve">RT-qPCR 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i/>
                <w:sz w:val="24"/>
                <w:szCs w:val="24"/>
              </w:rPr>
              <w:t>CYP6Z8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6Z8F8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CGCGAATTGGTGTCACGATG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 xml:space="preserve">RT-qPCR 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i/>
                <w:sz w:val="24"/>
                <w:szCs w:val="24"/>
              </w:rPr>
              <w:t>CYP6Z8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6Z8R9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TGAACGCATCGTTCGGATCATTAA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 xml:space="preserve">RT-qPCR 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i/>
                <w:sz w:val="24"/>
                <w:szCs w:val="24"/>
              </w:rPr>
              <w:t>CYP9M4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9M4F5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CCGTACACGTTGGAAGATTATGAC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 xml:space="preserve">RT-qPCR 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i/>
                <w:sz w:val="24"/>
                <w:szCs w:val="24"/>
              </w:rPr>
              <w:t>CYP9M4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9MFR6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TTGGGATCTGGACAGCTTGTC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 xml:space="preserve">RT-qPCR 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i/>
                <w:sz w:val="24"/>
                <w:szCs w:val="24"/>
              </w:rPr>
              <w:t>CYP9M5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9M5F6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GGAATCGTCAGCAGAAAGTGTGT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 xml:space="preserve">RT-qPCR 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</w:tcPr>
          <w:p w:rsidR="00747128" w:rsidRPr="00981144" w:rsidRDefault="00747128" w:rsidP="00DE3D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i/>
                <w:sz w:val="24"/>
                <w:szCs w:val="24"/>
              </w:rPr>
              <w:t>CYP9M5</w:t>
            </w:r>
          </w:p>
        </w:tc>
        <w:tc>
          <w:tcPr>
            <w:tcW w:w="1620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9M5R7</w:t>
            </w:r>
          </w:p>
        </w:tc>
        <w:tc>
          <w:tcPr>
            <w:tcW w:w="4563" w:type="dxa"/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CGACTGCAGTGGAATTTGAATG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 xml:space="preserve">RT-qPCR 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7128" w:rsidRPr="00981144" w:rsidRDefault="00747128" w:rsidP="00DE3D0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9M6</w:t>
            </w:r>
          </w:p>
        </w:tc>
        <w:tc>
          <w:tcPr>
            <w:tcW w:w="1620" w:type="dxa"/>
            <w:noWrap/>
            <w:hideMark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9M6F88</w:t>
            </w:r>
          </w:p>
        </w:tc>
        <w:tc>
          <w:tcPr>
            <w:tcW w:w="4563" w:type="dxa"/>
            <w:noWrap/>
            <w:hideMark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TCGGTGCACAATCCAAACAAC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 xml:space="preserve">RT-qPCR 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747128" w:rsidRPr="00981144" w:rsidRDefault="00747128" w:rsidP="00DE3D0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9M6</w:t>
            </w:r>
          </w:p>
        </w:tc>
        <w:tc>
          <w:tcPr>
            <w:tcW w:w="1620" w:type="dxa"/>
            <w:noWrap/>
            <w:hideMark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9M6R89</w:t>
            </w:r>
          </w:p>
        </w:tc>
        <w:tc>
          <w:tcPr>
            <w:tcW w:w="4563" w:type="dxa"/>
            <w:noWrap/>
            <w:hideMark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eastAsia="Times New Roman" w:hAnsi="Times New Roman" w:cs="Times New Roman"/>
                <w:sz w:val="24"/>
                <w:szCs w:val="24"/>
              </w:rPr>
              <w:t>GTCGGGTACGACCAACGAAA</w:t>
            </w:r>
          </w:p>
        </w:tc>
        <w:tc>
          <w:tcPr>
            <w:tcW w:w="2727" w:type="dxa"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 xml:space="preserve">RT-qPCR 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bottom w:val="single" w:sz="4" w:space="0" w:color="999999" w:themeColor="text1" w:themeTint="66"/>
            </w:tcBorders>
            <w:noWrap/>
          </w:tcPr>
          <w:p w:rsidR="00747128" w:rsidRPr="00981144" w:rsidRDefault="00747128" w:rsidP="00DE3D0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i/>
                <w:sz w:val="24"/>
                <w:szCs w:val="24"/>
              </w:rPr>
              <w:t>CYP6Z7</w:t>
            </w:r>
          </w:p>
        </w:tc>
        <w:tc>
          <w:tcPr>
            <w:tcW w:w="1620" w:type="dxa"/>
            <w:tcBorders>
              <w:bottom w:val="single" w:sz="4" w:space="0" w:color="999999" w:themeColor="text1" w:themeTint="66"/>
            </w:tcBorders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6Z7_5'UTR_F</w:t>
            </w:r>
          </w:p>
        </w:tc>
        <w:tc>
          <w:tcPr>
            <w:tcW w:w="4563" w:type="dxa"/>
            <w:tcBorders>
              <w:bottom w:val="single" w:sz="4" w:space="0" w:color="999999" w:themeColor="text1" w:themeTint="66"/>
            </w:tcBorders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GTCGCATCAACCTGAACACGATG</w:t>
            </w:r>
          </w:p>
        </w:tc>
        <w:tc>
          <w:tcPr>
            <w:tcW w:w="2727" w:type="dxa"/>
            <w:tcBorders>
              <w:bottom w:val="single" w:sz="4" w:space="0" w:color="999999" w:themeColor="text1" w:themeTint="66"/>
            </w:tcBorders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gDNA contamination test</w:t>
            </w:r>
          </w:p>
        </w:tc>
      </w:tr>
      <w:tr w:rsidR="00747128" w:rsidRPr="00981144" w:rsidTr="00DE3D03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bottom w:val="single" w:sz="4" w:space="0" w:color="auto"/>
            </w:tcBorders>
            <w:noWrap/>
          </w:tcPr>
          <w:p w:rsidR="00747128" w:rsidRPr="00981144" w:rsidRDefault="00747128" w:rsidP="00DE3D0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i/>
                <w:sz w:val="24"/>
                <w:szCs w:val="24"/>
              </w:rPr>
              <w:t>CYP6Z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6Z7R5</w:t>
            </w:r>
          </w:p>
        </w:tc>
        <w:tc>
          <w:tcPr>
            <w:tcW w:w="4563" w:type="dxa"/>
            <w:tcBorders>
              <w:bottom w:val="single" w:sz="4" w:space="0" w:color="auto"/>
            </w:tcBorders>
            <w:noWrap/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AGCTTATCACCCACTGCCAA</w:t>
            </w:r>
          </w:p>
        </w:tc>
        <w:tc>
          <w:tcPr>
            <w:tcW w:w="2727" w:type="dxa"/>
            <w:tcBorders>
              <w:bottom w:val="single" w:sz="4" w:space="0" w:color="auto"/>
            </w:tcBorders>
          </w:tcPr>
          <w:p w:rsidR="00747128" w:rsidRPr="00981144" w:rsidRDefault="00747128" w:rsidP="00DE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81144">
              <w:rPr>
                <w:rFonts w:ascii="Times New Roman" w:hAnsi="Times New Roman" w:cs="Times New Roman"/>
                <w:sz w:val="24"/>
                <w:szCs w:val="24"/>
              </w:rPr>
              <w:t>gDNA contamination test</w:t>
            </w:r>
          </w:p>
        </w:tc>
      </w:tr>
    </w:tbl>
    <w:p w:rsidR="00747128" w:rsidRPr="00981144" w:rsidRDefault="00747128" w:rsidP="0074712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47128" w:rsidRPr="00981144" w:rsidRDefault="00747128" w:rsidP="0074712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47128" w:rsidRPr="00981144" w:rsidSect="00DC17CD">
      <w:footerReference w:type="default" r:id="rId6"/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DC17CD">
      <w:pPr>
        <w:spacing w:after="0" w:line="240" w:lineRule="auto"/>
      </w:pPr>
      <w:r>
        <w:separator/>
      </w:r>
    </w:p>
  </w:endnote>
  <w:endnote w:type="continuationSeparator" w:id="0">
    <w:p w:rsidR="00000000" w:rsidRDefault="00DC17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529567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447ED" w:rsidRDefault="007471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17C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447ED" w:rsidRDefault="00DC17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DC17CD">
      <w:pPr>
        <w:spacing w:after="0" w:line="240" w:lineRule="auto"/>
      </w:pPr>
      <w:r>
        <w:separator/>
      </w:r>
    </w:p>
  </w:footnote>
  <w:footnote w:type="continuationSeparator" w:id="0">
    <w:p w:rsidR="00000000" w:rsidRDefault="00DC17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128"/>
    <w:rsid w:val="000C228A"/>
    <w:rsid w:val="00570D43"/>
    <w:rsid w:val="00747128"/>
    <w:rsid w:val="00DC1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65B733-E0A3-4834-83BE-235771EEC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1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74712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7471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128"/>
  </w:style>
  <w:style w:type="table" w:styleId="TableGrid">
    <w:name w:val="Table Grid"/>
    <w:basedOn w:val="TableNormal"/>
    <w:uiPriority w:val="39"/>
    <w:rsid w:val="007471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7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</dc:creator>
  <cp:keywords/>
  <dc:description/>
  <cp:lastModifiedBy>JS</cp:lastModifiedBy>
  <cp:revision>2</cp:revision>
  <dcterms:created xsi:type="dcterms:W3CDTF">2018-11-01T18:04:00Z</dcterms:created>
  <dcterms:modified xsi:type="dcterms:W3CDTF">2018-11-01T18:06:00Z</dcterms:modified>
</cp:coreProperties>
</file>